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8B8D0A" w:rsidR="000035D5" w:rsidRDefault="000035D5">
                            <w:r>
                              <w:t xml:space="preserve">Reported on page number: </w:t>
                            </w:r>
                            <w:r w:rsidR="00B6717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78B8D0A" w:rsidR="000035D5" w:rsidRDefault="000035D5">
                      <w:r>
                        <w:t xml:space="preserve">Reported on page number: </w:t>
                      </w:r>
                      <w:r w:rsidR="00B6717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E92DB7" w:rsidR="000035D5" w:rsidRDefault="000035D5" w:rsidP="000035D5">
                            <w:r>
                              <w:t xml:space="preserve">Reported on page number: </w:t>
                            </w:r>
                            <w:r w:rsidR="00B671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7E92DB7" w:rsidR="000035D5" w:rsidRDefault="000035D5" w:rsidP="000035D5">
                      <w:r>
                        <w:t xml:space="preserve">Reported on page number: </w:t>
                      </w:r>
                      <w:r w:rsidR="00B6717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3835A1B">
                <wp:simplePos x="0" y="0"/>
                <wp:positionH relativeFrom="margin">
                  <wp:posOffset>17780</wp:posOffset>
                </wp:positionH>
                <wp:positionV relativeFrom="paragraph">
                  <wp:posOffset>645795</wp:posOffset>
                </wp:positionV>
                <wp:extent cx="6838950" cy="15906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0675"/>
                        </a:xfrm>
                        <a:prstGeom prst="rect">
                          <a:avLst/>
                        </a:prstGeom>
                        <a:solidFill>
                          <a:srgbClr val="FFFFFF"/>
                        </a:solidFill>
                        <a:ln w="9525">
                          <a:solidFill>
                            <a:srgbClr val="193A65"/>
                          </a:solidFill>
                          <a:miter lim="800000"/>
                          <a:headEnd/>
                          <a:tailEnd/>
                        </a:ln>
                      </wps:spPr>
                      <wps:txbx>
                        <w:txbxContent>
                          <w:p w14:paraId="41AE696F" w14:textId="4E1BBEED" w:rsidR="000035D5" w:rsidRDefault="00FB6DF3" w:rsidP="000035D5">
                            <w:r>
                              <w:t>This study involved local collaborators who are members of Latino/Hispanic communities. Specifically, the two researchers who recruited participants and managed the focus groups were residents of the two sites (Fresno and Los Angeles). The study was also under the supervision of the community advisory board which included  only leaders of Latino/Hispanic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4pt;margin-top:50.85pt;width:538.5pt;height:125.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" strokecolor="#193a65">
                <v:textbox>
                  <w:txbxContent>
                    <w:p w14:paraId="41AE696F" w14:textId="4E1BBEED" w:rsidR="000035D5" w:rsidRDefault="00FB6DF3" w:rsidP="000035D5">
                      <w:r>
                        <w:t>This study involved local collaborators who are members of Latino/Hispanic communities. Specifically, the two researchers who recruited participants and managed the focus groups were residents of the two sites (Fresno and Los Angeles). The study was also under the supervision of the community advisory board which included  only leaders of Latino/Hispanic communiti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1B773EC" w:rsidR="000035D5" w:rsidRDefault="00DC328B"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C217423">
                <wp:simplePos x="0" y="0"/>
                <wp:positionH relativeFrom="margin">
                  <wp:posOffset>-126365</wp:posOffset>
                </wp:positionH>
                <wp:positionV relativeFrom="paragraph">
                  <wp:posOffset>979170</wp:posOffset>
                </wp:positionV>
                <wp:extent cx="6838950" cy="27717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71775"/>
                        </a:xfrm>
                        <a:prstGeom prst="rect">
                          <a:avLst/>
                        </a:prstGeom>
                        <a:solidFill>
                          <a:srgbClr val="FFFFFF"/>
                        </a:solidFill>
                        <a:ln w="9525">
                          <a:solidFill>
                            <a:srgbClr val="193A65"/>
                          </a:solidFill>
                          <a:miter lim="800000"/>
                          <a:headEnd/>
                          <a:tailEnd/>
                        </a:ln>
                      </wps:spPr>
                      <wps:txbx>
                        <w:txbxContent>
                          <w:p w14:paraId="223CD14A" w14:textId="6197A7A3" w:rsidR="000035D5" w:rsidRDefault="00792C70" w:rsidP="000035D5">
                            <w:r>
                              <w:t xml:space="preserve">We reported details of </w:t>
                            </w:r>
                            <w:r w:rsidR="00DC328B">
                              <w:t xml:space="preserve">informed consent in the methods section. Whereas we only obtained informed consent from participants of focus groups and interviews, before the research took </w:t>
                            </w:r>
                            <w:proofErr w:type="gramStart"/>
                            <w:r w:rsidR="00DC328B">
                              <w:t>place</w:t>
                            </w:r>
                            <w:proofErr w:type="gramEnd"/>
                            <w:r w:rsidR="00DC328B">
                              <w:t xml:space="preserve"> we sought permissions to conduct this study from local leaders of Latinos and Hispanic communities in both sites. Some of these local leaders were then interviewed and </w:t>
                            </w:r>
                            <w:r w:rsidR="0036505E">
                              <w:t>provided</w:t>
                            </w:r>
                            <w:r w:rsidR="00DC328B">
                              <w:t xml:space="preserve"> </w:t>
                            </w:r>
                            <w:r w:rsidR="0036505E">
                              <w:t xml:space="preserve">informed </w:t>
                            </w:r>
                            <w:r w:rsidR="00DC328B">
                              <w:t>consent.</w:t>
                            </w:r>
                            <w:r w:rsidR="00774ADF">
                              <w:t xml:space="preserve"> </w:t>
                            </w:r>
                            <w:r w:rsidR="00317B19">
                              <w:t xml:space="preserve">To understand who </w:t>
                            </w:r>
                            <w:r w:rsidR="0036505E">
                              <w:t>spoke</w:t>
                            </w:r>
                            <w:r w:rsidR="00317B19">
                              <w:t xml:space="preserve"> for Latino and Hispanic communities, </w:t>
                            </w:r>
                            <w:r w:rsidR="00774ADF">
                              <w:t xml:space="preserve">Latino and Hispanic researchers </w:t>
                            </w:r>
                            <w:r w:rsidR="00317B19">
                              <w:t>residing in those communities reached out to administrators of organizations serving Latino and Hispanic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9.95pt;margin-top:77.1pt;width:538.5pt;height:218.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oXELAIAAE0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" strokecolor="#193a65">
                <v:textbox>
                  <w:txbxContent>
                    <w:p w14:paraId="223CD14A" w14:textId="6197A7A3" w:rsidR="000035D5" w:rsidRDefault="00792C70" w:rsidP="000035D5">
                      <w:r>
                        <w:t xml:space="preserve">We reported details of </w:t>
                      </w:r>
                      <w:r w:rsidR="00DC328B">
                        <w:t xml:space="preserve">informed consent in the methods section. Whereas we only obtained informed consent from participants of focus groups and interviews, before the research took </w:t>
                      </w:r>
                      <w:proofErr w:type="gramStart"/>
                      <w:r w:rsidR="00DC328B">
                        <w:t>place</w:t>
                      </w:r>
                      <w:proofErr w:type="gramEnd"/>
                      <w:r w:rsidR="00DC328B">
                        <w:t xml:space="preserve"> we sought permissions to conduct this study from local leaders of Latinos and Hispanic communities in both sites. Some of these local leaders were then interviewed and </w:t>
                      </w:r>
                      <w:r w:rsidR="0036505E">
                        <w:t>provided</w:t>
                      </w:r>
                      <w:r w:rsidR="00DC328B">
                        <w:t xml:space="preserve"> </w:t>
                      </w:r>
                      <w:r w:rsidR="0036505E">
                        <w:t xml:space="preserve">informed </w:t>
                      </w:r>
                      <w:r w:rsidR="00DC328B">
                        <w:t>consent.</w:t>
                      </w:r>
                      <w:r w:rsidR="00774ADF">
                        <w:t xml:space="preserve"> </w:t>
                      </w:r>
                      <w:r w:rsidR="00317B19">
                        <w:t xml:space="preserve">To understand who </w:t>
                      </w:r>
                      <w:r w:rsidR="0036505E">
                        <w:t>spoke</w:t>
                      </w:r>
                      <w:r w:rsidR="00317B19">
                        <w:t xml:space="preserve"> for Latino and Hispanic communities, </w:t>
                      </w:r>
                      <w:r w:rsidR="00774ADF">
                        <w:t xml:space="preserve">Latino and Hispanic researchers </w:t>
                      </w:r>
                      <w:r w:rsidR="00317B19">
                        <w:t>residing in those communities reached out to administrators of organizations serving Latino and Hispanic communitie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07ADE33F" w14:textId="3859A263" w:rsidR="00DC328B" w:rsidRDefault="00DC328B" w:rsidP="000035D5">
      <w:pPr>
        <w:spacing w:before="240" w:after="240"/>
      </w:pPr>
    </w:p>
    <w:p w14:paraId="6B9BADC3" w14:textId="0A1B7FDB" w:rsidR="000035D5" w:rsidRDefault="00317B19"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BFB626E">
                <wp:simplePos x="0" y="0"/>
                <wp:positionH relativeFrom="margin">
                  <wp:posOffset>460</wp:posOffset>
                </wp:positionH>
                <wp:positionV relativeFrom="paragraph">
                  <wp:posOffset>49739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28E0F3" w:rsidR="000035D5" w:rsidRDefault="00B339D3" w:rsidP="000035D5">
                            <w:r>
                              <w:t>The Community Advisory Board made of Hispanic/Latino leaders guided our project from the beginning to the 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5pt;margin-top:39.1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" strokecolor="#193a65">
                <v:textbox>
                  <w:txbxContent>
                    <w:p w14:paraId="6D21B23F" w14:textId="0028E0F3" w:rsidR="000035D5" w:rsidRDefault="00B339D3" w:rsidP="000035D5">
                      <w:r>
                        <w:t>The Community Advisory Board made of Hispanic/Latino leaders guided our project from the beginning to the en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CEA0472" w:rsidR="000035D5" w:rsidRDefault="00317B1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0F315DC">
                <wp:simplePos x="0" y="0"/>
                <wp:positionH relativeFrom="margin">
                  <wp:posOffset>-79200</wp:posOffset>
                </wp:positionH>
                <wp:positionV relativeFrom="paragraph">
                  <wp:posOffset>12406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A11405" w:rsidR="000035D5" w:rsidRDefault="00317B19" w:rsidP="000035D5">
                            <w:r>
                              <w:t xml:space="preserve">Informed consent documents and recruitment materials were developed using simple words. Latino and </w:t>
                            </w:r>
                            <w:proofErr w:type="spellStart"/>
                            <w:r>
                              <w:t>Hospanic</w:t>
                            </w:r>
                            <w:proofErr w:type="spellEnd"/>
                            <w:r>
                              <w:t xml:space="preserve"> </w:t>
                            </w:r>
                            <w:proofErr w:type="spellStart"/>
                            <w:r>
                              <w:t>reserachers</w:t>
                            </w:r>
                            <w:proofErr w:type="spellEnd"/>
                            <w:r>
                              <w:t xml:space="preserve"> also asked potential participants and anyone involved in the </w:t>
                            </w:r>
                            <w:proofErr w:type="spellStart"/>
                            <w:r>
                              <w:t>reseatch</w:t>
                            </w:r>
                            <w:proofErr w:type="spellEnd"/>
                            <w:r>
                              <w:t xml:space="preserve"> if the </w:t>
                            </w:r>
                            <w:proofErr w:type="spellStart"/>
                            <w:r>
                              <w:t>meterials</w:t>
                            </w:r>
                            <w:proofErr w:type="spellEnd"/>
                            <w:r>
                              <w:t xml:space="preserve"> </w:t>
                            </w:r>
                            <w:proofErr w:type="spellStart"/>
                            <w:r>
                              <w:t>werew</w:t>
                            </w:r>
                            <w:proofErr w:type="spellEnd"/>
                            <w:r>
                              <w:t xml:space="preserve"> understood and sought clarifi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6.25pt;margin-top:97.7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" strokecolor="#193a65">
                <v:textbox>
                  <w:txbxContent>
                    <w:p w14:paraId="63B5C0C8" w14:textId="6FA11405" w:rsidR="000035D5" w:rsidRDefault="00317B19" w:rsidP="000035D5">
                      <w:r>
                        <w:t xml:space="preserve">Informed consent documents and recruitment materials were developed using simple words. Latino and </w:t>
                      </w:r>
                      <w:proofErr w:type="spellStart"/>
                      <w:r>
                        <w:t>Hospanic</w:t>
                      </w:r>
                      <w:proofErr w:type="spellEnd"/>
                      <w:r>
                        <w:t xml:space="preserve"> </w:t>
                      </w:r>
                      <w:proofErr w:type="spellStart"/>
                      <w:r>
                        <w:t>reserachers</w:t>
                      </w:r>
                      <w:proofErr w:type="spellEnd"/>
                      <w:r>
                        <w:t xml:space="preserve"> also asked potential participants and anyone involved in the </w:t>
                      </w:r>
                      <w:proofErr w:type="spellStart"/>
                      <w:r>
                        <w:t>reseatch</w:t>
                      </w:r>
                      <w:proofErr w:type="spellEnd"/>
                      <w:r>
                        <w:t xml:space="preserve"> if the </w:t>
                      </w:r>
                      <w:proofErr w:type="spellStart"/>
                      <w:r>
                        <w:t>meterials</w:t>
                      </w:r>
                      <w:proofErr w:type="spellEnd"/>
                      <w:r>
                        <w:t xml:space="preserve"> </w:t>
                      </w:r>
                      <w:proofErr w:type="spellStart"/>
                      <w:r>
                        <w:t>werew</w:t>
                      </w:r>
                      <w:proofErr w:type="spellEnd"/>
                      <w:r>
                        <w:t xml:space="preserve"> understood and sought clarification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AC9F890" w14:textId="1628EC8F" w:rsidR="00317B19" w:rsidRDefault="00317B19" w:rsidP="000035D5">
      <w:pPr>
        <w:spacing w:before="240" w:after="240"/>
      </w:pPr>
    </w:p>
    <w:p w14:paraId="782B1F14" w14:textId="6EBC686D" w:rsidR="00317B19" w:rsidRDefault="00317B19" w:rsidP="000035D5">
      <w:pPr>
        <w:spacing w:before="240" w:after="240"/>
      </w:pPr>
    </w:p>
    <w:bookmarkEnd w:id="5"/>
    <w:p w14:paraId="393A0AEC" w14:textId="46296B59" w:rsidR="000035D5" w:rsidRDefault="00317B1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6F425B0">
                <wp:simplePos x="0" y="0"/>
                <wp:positionH relativeFrom="margin">
                  <wp:posOffset>-40005</wp:posOffset>
                </wp:positionH>
                <wp:positionV relativeFrom="paragraph">
                  <wp:posOffset>686435</wp:posOffset>
                </wp:positionV>
                <wp:extent cx="6838950" cy="13747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4775"/>
                        </a:xfrm>
                        <a:prstGeom prst="rect">
                          <a:avLst/>
                        </a:prstGeom>
                        <a:solidFill>
                          <a:srgbClr val="FFFFFF"/>
                        </a:solidFill>
                        <a:ln w="9525">
                          <a:solidFill>
                            <a:srgbClr val="193A65"/>
                          </a:solidFill>
                          <a:miter lim="800000"/>
                          <a:headEnd/>
                          <a:tailEnd/>
                        </a:ln>
                      </wps:spPr>
                      <wps:txbx>
                        <w:txbxContent>
                          <w:p w14:paraId="53B10E27" w14:textId="2FD82B7D" w:rsidR="000035D5" w:rsidRDefault="00317B19" w:rsidP="000035D5">
                            <w:r>
                              <w:t xml:space="preserve">Our priority is to disseminate findings to all local stakeholders as soon as the article is in press. As already done in prior research, we will snail mail to each participant: a summary of the study in simple language and a copy of the article plus a cover letter </w:t>
                            </w:r>
                            <w:r w:rsidR="004A55FA">
                              <w:t>thanking them for their participation. We will also be available to give presentations 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15pt;margin-top:54.05pt;width:538.5pt;height:108.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" strokecolor="#193a65">
                <v:textbox>
                  <w:txbxContent>
                    <w:p w14:paraId="53B10E27" w14:textId="2FD82B7D" w:rsidR="000035D5" w:rsidRDefault="00317B19" w:rsidP="000035D5">
                      <w:r>
                        <w:t xml:space="preserve">Our priority is to disseminate findings to all local stakeholders as soon as the article is in press. As already done in prior research, we will snail mail to each participant: a summary of the study in simple language and a copy of the article plus a cover letter </w:t>
                      </w:r>
                      <w:r w:rsidR="004A55FA">
                        <w:t>thanking them for their participation. We will also be available to give presentations in the community.</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C431FD7" w:rsidR="000035D5" w:rsidRDefault="000035D5" w:rsidP="000035D5">
      <w:pPr>
        <w:spacing w:before="240" w:after="240"/>
        <w:rPr>
          <w:b/>
        </w:rPr>
      </w:pPr>
    </w:p>
    <w:p w14:paraId="633D3D21" w14:textId="24964A0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DC372A" w:rsidR="000035D5" w:rsidRDefault="005932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5DC372A" w:rsidR="000035D5" w:rsidRDefault="0059325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B7F208" w:rsidR="000035D5" w:rsidRDefault="005932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8B7F208" w:rsidR="000035D5" w:rsidRDefault="0059325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5AA572" w:rsidR="000035D5" w:rsidRDefault="005932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05AA572" w:rsidR="000035D5" w:rsidRDefault="0059325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EFC544" w:rsidR="000035D5" w:rsidRDefault="005932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FEFC544" w:rsidR="000035D5" w:rsidRDefault="0059325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22B029" w:rsidR="000035D5" w:rsidRDefault="005932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E22B029" w:rsidR="000035D5" w:rsidRDefault="0059325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70FD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7736B" w14:textId="77777777" w:rsidR="00170FD3" w:rsidRDefault="00170FD3" w:rsidP="00F57A3B">
      <w:r>
        <w:separator/>
      </w:r>
    </w:p>
  </w:endnote>
  <w:endnote w:type="continuationSeparator" w:id="0">
    <w:p w14:paraId="1F0E7A8D" w14:textId="77777777" w:rsidR="00170FD3" w:rsidRDefault="00170F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EBF96" w14:textId="77777777" w:rsidR="00170FD3" w:rsidRDefault="00170FD3" w:rsidP="00F57A3B">
      <w:r>
        <w:separator/>
      </w:r>
    </w:p>
  </w:footnote>
  <w:footnote w:type="continuationSeparator" w:id="0">
    <w:p w14:paraId="0A4C2271" w14:textId="77777777" w:rsidR="00170FD3" w:rsidRDefault="00170FD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3D6F"/>
    <w:rsid w:val="000F365D"/>
    <w:rsid w:val="00116E71"/>
    <w:rsid w:val="00170FD3"/>
    <w:rsid w:val="001B50C3"/>
    <w:rsid w:val="00317B19"/>
    <w:rsid w:val="00335779"/>
    <w:rsid w:val="0036505E"/>
    <w:rsid w:val="003B3839"/>
    <w:rsid w:val="003C1FCA"/>
    <w:rsid w:val="004171E1"/>
    <w:rsid w:val="004A55FA"/>
    <w:rsid w:val="004A7A57"/>
    <w:rsid w:val="00541C18"/>
    <w:rsid w:val="00580384"/>
    <w:rsid w:val="00593258"/>
    <w:rsid w:val="0069423E"/>
    <w:rsid w:val="00774ADF"/>
    <w:rsid w:val="00792C70"/>
    <w:rsid w:val="00831ADE"/>
    <w:rsid w:val="00841F25"/>
    <w:rsid w:val="009364D9"/>
    <w:rsid w:val="00A43F5B"/>
    <w:rsid w:val="00AC18ED"/>
    <w:rsid w:val="00B339D3"/>
    <w:rsid w:val="00B67172"/>
    <w:rsid w:val="00DC328B"/>
    <w:rsid w:val="00E004E6"/>
    <w:rsid w:val="00F57A3B"/>
    <w:rsid w:val="00FB6DF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rez, G. Adriana</cp:lastModifiedBy>
  <cp:revision>2</cp:revision>
  <dcterms:created xsi:type="dcterms:W3CDTF">2022-05-22T00:53:00Z</dcterms:created>
  <dcterms:modified xsi:type="dcterms:W3CDTF">2022-05-22T00:53:00Z</dcterms:modified>
</cp:coreProperties>
</file>